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he original agarosegel of Fi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C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in the manuscript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arose gel electrophoresis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Lane M, DNA maker DL1000. 1, positiv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up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pyogenes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tra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; 2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negativ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up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pneumoniae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); 3, negativ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up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aureu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); 4, blank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roup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W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.TL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test line.CL,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ntrol line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39497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4" t="-139" r="-104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olor w:val="000000"/>
          <w:sz w:val="24"/>
          <w:szCs w:val="24"/>
          <w:lang w:val="en-US" w:eastAsia="zh-CN"/>
        </w:rPr>
        <w:t>The original agarose gel of Fig.3B in the manuscript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20 pg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pyogenes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genome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added to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MCDA reaction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were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 xml:space="preserve">incubated in a range bettween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60°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6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 30 min. Then, 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arose gel electrophoresi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as used to evaluate the amplification </w:t>
      </w:r>
      <w:r>
        <w:rPr>
          <w:rFonts w:cs="Times New Roman" w:ascii="Times New Roman" w:hAnsi="Times New Roman"/>
          <w:color w:val="000000"/>
          <w:sz w:val="24"/>
          <w:lang w:eastAsia="zh-CN"/>
        </w:rPr>
        <w:t>efficiency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pyogenes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MCDA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ssays. A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garose gel electrophoresi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1-7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espectively represen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60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61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62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63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64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65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66 </w:t>
      </w:r>
      <w:r>
        <w:rPr>
          <w:rFonts w:cs="Times New Roman" w:ascii="Times New Roman" w:hAnsi="Times New Roman"/>
          <w:color w:val="000000"/>
          <w:sz w:val="24"/>
        </w:rPr>
        <w:t>°C</w:t>
      </w:r>
      <w:r>
        <w:rPr>
          <w:rFonts w:cs="Times New Roman" w:ascii="Times New Roman" w:hAnsi="Times New Roman"/>
          <w:color w:val="000000"/>
          <w:sz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39497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4" t="-139" r="-104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-SA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>The original agarose gel of Fig.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>4B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 xml:space="preserve"> in the manuscript</w:t>
      </w:r>
    </w:p>
    <w:p>
      <w:pPr>
        <w:pStyle w:val="Default"/>
        <w:spacing w:lineRule="auto" w:line="480"/>
        <w:rPr>
          <w:rFonts w:eastAsia="宋体"/>
          <w:color w:val="000000"/>
          <w:sz w:val="24"/>
          <w:lang w:eastAsia="zh-CN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G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el electrophoresi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wa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used to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anal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e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MCDA amplicons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A 10-fold 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erial dilutions of the templat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n a range between 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ng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fg wer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repared for evaluating the detection line.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Lanes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1–8 respectively represent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S.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eastAsia="zh-CN"/>
        </w:rPr>
        <w:t>pyogenes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iCs/>
          <w:color w:val="000000"/>
          <w:sz w:val="24"/>
          <w:szCs w:val="24"/>
        </w:rPr>
        <w:t>strain</w:t>
      </w:r>
      <w:r>
        <w:rPr>
          <w:rFonts w:eastAsia="宋体"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lang w:eastAsia="zh-CN"/>
        </w:rPr>
        <w:t>ATCC19615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DNA levels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ng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00 pg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0 pg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pg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00 fg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0 fg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 fg per reaction, and a blank control (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>DW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394970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4" t="-139" r="-104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5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</w:pPr>
    <w:rPr>
      <w:rFonts w:ascii="Calibri" w:hAnsi="Calibri" w:eastAsia="宋体" w:cs="Times New Roman"/>
      <w:color w:val="000000"/>
      <w:sz w:val="24"/>
      <w:szCs w:val="24"/>
      <w:lang w:val="en-US" w:eastAsia="ar-SA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03:07:42Z</dcterms:created>
  <dc:creator>leyon</dc:creator>
  <dc:description/>
  <dc:language>en-US</dc:language>
  <cp:lastModifiedBy>road</cp:lastModifiedBy>
  <dcterms:modified xsi:type="dcterms:W3CDTF">2023-11-17T08:12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5BCE14281D3474A86BD6B31FBFE94F7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